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sz w:val="16"/>
          <w:szCs w:val="16"/>
        </w:rPr>
        <w:t>Supplemental Table 3.</w:t>
      </w:r>
      <w:r>
        <w:rPr>
          <w:sz w:val="16"/>
          <w:szCs w:val="16"/>
        </w:rPr>
        <w:t xml:space="preserve">  Cross-reactive HI titers in NHP immunized with Fluzone ± adjuvants.</w:t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2545</wp:posOffset>
                </wp:positionV>
                <wp:extent cx="3154680" cy="2306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4680" cy="2306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900"/>
                              <w:gridCol w:w="1080"/>
                              <w:gridCol w:w="720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/H1N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A/H3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Vaccin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risban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ew Caledoni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rugua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luzo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/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luzone+ S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/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 xml:space="preserve">Fluzone+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GLA-SE (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µ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g 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2/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 xml:space="preserve">Fluzone+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GLA-SE (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µ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g 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1/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3/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Fluzone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GLA-SE (2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µ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g 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0/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3/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Fluzone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60" w:after="6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LA-SE (50µ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it-IT"/>
                                    </w:rPr>
                                    <w:t>g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/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/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4pt;height:181.6pt;mso-wrap-distance-left:0pt;mso-wrap-distance-right:9pt;mso-wrap-distance-top:0pt;mso-wrap-distance-bottom:0pt;margin-top:3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9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900"/>
                        <w:gridCol w:w="1080"/>
                        <w:gridCol w:w="720"/>
                        <w:gridCol w:w="900"/>
                      </w:tblGrid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/H1N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/H3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Vaccine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risban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ew Caledonia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rugua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luzo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/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luzone+ S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/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 xml:space="preserve">Fluzone+ 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GLA-SE (1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µ</w:t>
                            </w: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g 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2/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 xml:space="preserve">Fluzone+ 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GLA-SE (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µ</w:t>
                            </w: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g 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1/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3/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Fluzone+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GLA-SE (2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µ</w:t>
                            </w: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g 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0/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3/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Fluzon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  <w:p>
                            <w:pPr>
                              <w:pStyle w:val="Normal"/>
                              <w:spacing w:before="60" w:after="6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LA-SE (50µ</w:t>
                            </w:r>
                            <w:r>
                              <w:rPr>
                                <w:sz w:val="16"/>
                                <w:szCs w:val="16"/>
                                <w:lang w:val="it-IT"/>
                              </w:rPr>
                              <w:t>g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/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/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Number of animals with ≥40 HI titers cross-reactive to drifted H1N1 and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H3N2 strains / total number of animals in the group (N = 3) on day 58 after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wo vaccine injection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1:45:00Z</dcterms:created>
  <dc:creator>patriciah</dc:creator>
  <dc:description/>
  <cp:keywords/>
  <dc:language>en-US</dc:language>
  <cp:lastModifiedBy>patriciah</cp:lastModifiedBy>
  <dcterms:modified xsi:type="dcterms:W3CDTF">2010-10-05T21:54:00Z</dcterms:modified>
  <cp:revision>3</cp:revision>
  <dc:subject/>
  <dc:title>Table 1</dc:title>
</cp:coreProperties>
</file>